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15652" w:type="dxa"/>
        <w:jc w:val="center"/>
        <w:tblLayout w:type="fixed"/>
        <w:tblLook w:val="04A0" w:firstRow="1" w:lastRow="0" w:firstColumn="1" w:lastColumn="0" w:noHBand="0" w:noVBand="1"/>
      </w:tblPr>
      <w:tblGrid>
        <w:gridCol w:w="1155"/>
        <w:gridCol w:w="799"/>
        <w:gridCol w:w="750"/>
        <w:gridCol w:w="761"/>
        <w:gridCol w:w="772"/>
        <w:gridCol w:w="750"/>
        <w:gridCol w:w="761"/>
        <w:gridCol w:w="772"/>
        <w:gridCol w:w="750"/>
        <w:gridCol w:w="761"/>
        <w:gridCol w:w="772"/>
        <w:gridCol w:w="750"/>
        <w:gridCol w:w="761"/>
        <w:gridCol w:w="772"/>
        <w:gridCol w:w="750"/>
        <w:gridCol w:w="761"/>
        <w:gridCol w:w="772"/>
        <w:gridCol w:w="750"/>
        <w:gridCol w:w="761"/>
        <w:gridCol w:w="772"/>
      </w:tblGrid>
      <w:tr w:rsidR="002237F8" w:rsidRPr="000F75B5" w:rsidTr="000F75B5">
        <w:trPr>
          <w:trHeight w:val="280"/>
          <w:jc w:val="center"/>
        </w:trPr>
        <w:tc>
          <w:tcPr>
            <w:tcW w:w="115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don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Euphorbia </w:t>
            </w:r>
            <w:proofErr w:type="spellStart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esula</w:t>
            </w:r>
            <w:proofErr w:type="spellEnd"/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Hevea</w:t>
            </w:r>
            <w:proofErr w:type="spellEnd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brasiliensis</w:t>
            </w:r>
            <w:proofErr w:type="spellEnd"/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Jatropha </w:t>
            </w:r>
            <w:proofErr w:type="spellStart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urcas</w:t>
            </w:r>
            <w:proofErr w:type="spellEnd"/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Manihot esculenta</w:t>
            </w:r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Ricinus </w:t>
            </w:r>
            <w:proofErr w:type="spellStart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communis</w:t>
            </w:r>
            <w:proofErr w:type="spellEnd"/>
          </w:p>
        </w:tc>
        <w:tc>
          <w:tcPr>
            <w:tcW w:w="228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ernicia</w:t>
            </w:r>
            <w:proofErr w:type="spellEnd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173B8C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fordii</w:t>
            </w:r>
            <w:proofErr w:type="spellEnd"/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C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C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C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C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C</w:t>
            </w:r>
          </w:p>
        </w:tc>
        <w:tc>
          <w:tcPr>
            <w:tcW w:w="75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unt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SCU</w:t>
            </w: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FSC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(Ala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bookmarkStart w:id="0" w:name="_GoBack"/>
            <w:bookmarkEnd w:id="0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5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5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5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4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4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4.06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76</w:t>
            </w:r>
          </w:p>
        </w:tc>
      </w:tr>
      <w:tr w:rsidR="002237F8" w:rsidRPr="00173B8C" w:rsidTr="000F75B5">
        <w:trPr>
          <w:trHeight w:val="310"/>
          <w:jc w:val="center"/>
        </w:trPr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1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9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4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6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3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6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9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3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27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4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64</w:t>
            </w:r>
          </w:p>
        </w:tc>
      </w:tr>
      <w:tr w:rsidR="002237F8" w:rsidRPr="00173B8C" w:rsidTr="000F75B5">
        <w:trPr>
          <w:trHeight w:val="9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1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54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(</w:t>
            </w:r>
            <w:proofErr w:type="spellStart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s</w:t>
            </w:r>
            <w:proofErr w:type="spellEnd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88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8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36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0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20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2.7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7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35</w:t>
            </w:r>
          </w:p>
        </w:tc>
      </w:tr>
      <w:tr w:rsidR="002237F8" w:rsidRPr="00173B8C" w:rsidTr="000F75B5">
        <w:trPr>
          <w:trHeight w:val="32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1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64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9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8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7.21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highlight w:val="lightGray"/>
                <w:lang w:bidi="ar"/>
              </w:rPr>
              <w:t>24.65</w:t>
            </w:r>
          </w:p>
        </w:tc>
      </w:tr>
      <w:tr w:rsidR="002237F8" w:rsidRPr="00173B8C" w:rsidTr="000F75B5">
        <w:trPr>
          <w:trHeight w:val="90"/>
          <w:jc w:val="center"/>
        </w:trPr>
        <w:tc>
          <w:tcPr>
            <w:tcW w:w="1155" w:type="dxa"/>
            <w:tcBorders>
              <w:top w:val="nil"/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(Asp)</w:t>
            </w:r>
          </w:p>
        </w:tc>
        <w:tc>
          <w:tcPr>
            <w:tcW w:w="799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T</w:t>
            </w:r>
          </w:p>
        </w:tc>
        <w:tc>
          <w:tcPr>
            <w:tcW w:w="750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5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0.58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3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0.80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7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0.51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0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0.70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2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9.64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9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9.83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9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9.2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9.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9.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0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0.17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(Glu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A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6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72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93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5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4.92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5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35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lightGray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96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42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2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5.0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58</w:t>
            </w:r>
          </w:p>
        </w:tc>
      </w:tr>
      <w:tr w:rsidR="002237F8" w:rsidRPr="00173B8C" w:rsidTr="000F75B5">
        <w:trPr>
          <w:trHeight w:val="90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(</w:t>
            </w:r>
            <w:proofErr w:type="spellStart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T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3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66.8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4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65.57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5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66.12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7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66.75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65.38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4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772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65.41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33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34.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33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33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34.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34.59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(</w:t>
            </w:r>
            <w:proofErr w:type="spellStart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83</w:t>
            </w:r>
          </w:p>
        </w:tc>
      </w:tr>
      <w:tr w:rsidR="002237F8" w:rsidRPr="00173B8C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9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1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83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yellow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0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0.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99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G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35</w:t>
            </w:r>
          </w:p>
        </w:tc>
      </w:tr>
      <w:tr w:rsidR="002237F8" w:rsidRPr="000F75B5" w:rsidTr="000F75B5">
        <w:trPr>
          <w:trHeight w:val="302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(His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65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8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6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2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9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  <w:highlight w:val="lightGray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17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61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7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4.92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5.08</w:t>
            </w:r>
          </w:p>
        </w:tc>
      </w:tr>
      <w:tr w:rsidR="002237F8" w:rsidRPr="000F75B5" w:rsidTr="000F75B5">
        <w:trPr>
          <w:trHeight w:val="32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(Ile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0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60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7.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8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8.9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8.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9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8.82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58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(Lys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A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6.02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4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36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8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56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3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43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9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3.58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7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5.21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3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6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4.79</w:t>
            </w:r>
          </w:p>
        </w:tc>
      </w:tr>
      <w:tr w:rsidR="002237F8" w:rsidRPr="000F75B5" w:rsidTr="000F75B5">
        <w:trPr>
          <w:trHeight w:val="90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(Leu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A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7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0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3.4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2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9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2.17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4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91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1.81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2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0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4.20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5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9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2.04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4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772" w:type="dxa"/>
            <w:tcBorders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1.73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T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6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0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4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4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29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0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5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39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80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T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78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(Met)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TG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8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8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8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</w:tr>
      <w:tr w:rsidR="002237F8" w:rsidRPr="000F75B5" w:rsidTr="000F75B5">
        <w:trPr>
          <w:trHeight w:val="292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spellStart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T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9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8.56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4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8.15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8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20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0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56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0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4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6.98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5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57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A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1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1.8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7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3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43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(Pro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8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0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3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05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7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7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47</w:t>
            </w:r>
          </w:p>
        </w:tc>
      </w:tr>
      <w:tr w:rsidR="002237F8" w:rsidRPr="000F75B5" w:rsidTr="000F75B5">
        <w:trPr>
          <w:trHeight w:val="9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.26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C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1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highlight w:val="lightGray"/>
                <w:lang w:bidi="ar"/>
              </w:rPr>
              <w:t>12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2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2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2.8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3.22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(</w:t>
            </w:r>
            <w:proofErr w:type="spellStart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A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7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2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0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6.21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7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54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2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7.98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3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2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6.11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6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6.64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7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3.7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4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2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3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23.36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(</w:t>
            </w:r>
            <w:proofErr w:type="spellStart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9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8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08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7.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9</w:t>
            </w:r>
          </w:p>
        </w:tc>
      </w:tr>
      <w:tr w:rsidR="002237F8" w:rsidRPr="000F75B5" w:rsidTr="000F75B5">
        <w:trPr>
          <w:trHeight w:val="302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5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93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G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7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7.9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7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91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A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1.11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9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1.65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6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0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0.07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3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0.75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6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1.08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8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0.80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9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(Ser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28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27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27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28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27.8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28.25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0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10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4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17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C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56</w:t>
            </w:r>
          </w:p>
        </w:tc>
      </w:tr>
      <w:tr w:rsidR="002237F8" w:rsidRPr="000F75B5" w:rsidTr="000F75B5">
        <w:trPr>
          <w:trHeight w:val="31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6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59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 w:themeColor="text1"/>
                <w:kern w:val="0"/>
                <w:sz w:val="20"/>
                <w:szCs w:val="20"/>
                <w:highlight w:val="lightGray"/>
                <w:lang w:bidi="ar"/>
              </w:rPr>
              <w:t>5.7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5.9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6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5.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5.33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(</w:t>
            </w:r>
            <w:proofErr w:type="spellStart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1.5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0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1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1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9.4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40.76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8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90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5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6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.51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C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8.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4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8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0.82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(Val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0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5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8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73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2.7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1.4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1.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shd w:val="clear" w:color="auto" w:fill="BFBFBF" w:themeFill="background1" w:themeFillShade="BF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1.6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2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2.22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7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37.7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81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T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7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9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24</w:t>
            </w:r>
          </w:p>
        </w:tc>
      </w:tr>
      <w:tr w:rsidR="002237F8" w:rsidRPr="000F75B5" w:rsidTr="000F75B5">
        <w:trPr>
          <w:trHeight w:val="31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W(</w:t>
            </w:r>
            <w:proofErr w:type="spellStart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.00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(Tyr)</w:t>
            </w:r>
          </w:p>
        </w:tc>
        <w:tc>
          <w:tcPr>
            <w:tcW w:w="799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T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9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1.32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5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7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3.71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1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2.8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6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2.85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0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2.69</w:t>
            </w:r>
          </w:p>
        </w:tc>
        <w:tc>
          <w:tcPr>
            <w:tcW w:w="750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3</w:t>
            </w:r>
          </w:p>
        </w:tc>
        <w:tc>
          <w:tcPr>
            <w:tcW w:w="761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5</w:t>
            </w:r>
          </w:p>
        </w:tc>
        <w:tc>
          <w:tcPr>
            <w:tcW w:w="772" w:type="dxa"/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82.37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8.6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6.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7.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7.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7.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7.63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2.1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71.7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58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55.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54.5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56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.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bdr w:val="single" w:sz="4" w:space="0" w:color="auto"/>
              </w:rPr>
              <w:t>59.65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9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6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5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32</w:t>
            </w:r>
          </w:p>
        </w:tc>
      </w:tr>
      <w:tr w:rsidR="002237F8" w:rsidRPr="000F75B5" w:rsidTr="000F75B5">
        <w:trPr>
          <w:trHeight w:val="280"/>
          <w:jc w:val="center"/>
        </w:trPr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G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1.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8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7.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8.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6.36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2237F8" w:rsidRPr="00173B8C" w:rsidRDefault="000F75B5" w:rsidP="000F75B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173B8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highlight w:val="lightGray"/>
                <w:lang w:bidi="ar"/>
              </w:rPr>
              <w:t>14.04</w:t>
            </w:r>
          </w:p>
        </w:tc>
      </w:tr>
      <w:tr w:rsidR="002237F8" w:rsidRPr="000F75B5" w:rsidTr="000F75B5">
        <w:trPr>
          <w:trHeight w:val="650"/>
          <w:jc w:val="center"/>
        </w:trPr>
        <w:tc>
          <w:tcPr>
            <w:tcW w:w="15652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2237F8" w:rsidRPr="000F75B5" w:rsidRDefault="002237F8" w:rsidP="000F75B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:rsidR="002237F8" w:rsidRDefault="002237F8">
      <w:pPr>
        <w:widowControl/>
        <w:rPr>
          <w:szCs w:val="21"/>
        </w:rPr>
      </w:pPr>
    </w:p>
    <w:sectPr w:rsidR="002237F8" w:rsidSect="00841CC4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2DC"/>
    <w:rsid w:val="000110D1"/>
    <w:rsid w:val="00011A19"/>
    <w:rsid w:val="00062198"/>
    <w:rsid w:val="00067A2D"/>
    <w:rsid w:val="000A3D2F"/>
    <w:rsid w:val="000F75B5"/>
    <w:rsid w:val="000F774E"/>
    <w:rsid w:val="00173B8C"/>
    <w:rsid w:val="001904A8"/>
    <w:rsid w:val="00201358"/>
    <w:rsid w:val="002237F8"/>
    <w:rsid w:val="00244A0A"/>
    <w:rsid w:val="00297758"/>
    <w:rsid w:val="002A6989"/>
    <w:rsid w:val="002B38C7"/>
    <w:rsid w:val="002C6FDA"/>
    <w:rsid w:val="00380E59"/>
    <w:rsid w:val="004A76F6"/>
    <w:rsid w:val="0053067C"/>
    <w:rsid w:val="005A1D81"/>
    <w:rsid w:val="005B37B1"/>
    <w:rsid w:val="005B3FF2"/>
    <w:rsid w:val="0066098A"/>
    <w:rsid w:val="006B2EFE"/>
    <w:rsid w:val="006F73FD"/>
    <w:rsid w:val="006F7C95"/>
    <w:rsid w:val="008204C2"/>
    <w:rsid w:val="00841CC4"/>
    <w:rsid w:val="00866193"/>
    <w:rsid w:val="009C15A1"/>
    <w:rsid w:val="00A20F65"/>
    <w:rsid w:val="00A807ED"/>
    <w:rsid w:val="00AA6785"/>
    <w:rsid w:val="00AC580B"/>
    <w:rsid w:val="00AE42DC"/>
    <w:rsid w:val="00B65568"/>
    <w:rsid w:val="00B6733E"/>
    <w:rsid w:val="00C16170"/>
    <w:rsid w:val="00C902F9"/>
    <w:rsid w:val="00CD3E31"/>
    <w:rsid w:val="00D65D36"/>
    <w:rsid w:val="00D90218"/>
    <w:rsid w:val="00D92AF1"/>
    <w:rsid w:val="00DA416E"/>
    <w:rsid w:val="00E35FE1"/>
    <w:rsid w:val="00EE6B05"/>
    <w:rsid w:val="00FF6958"/>
    <w:rsid w:val="634320D2"/>
    <w:rsid w:val="6CFC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EA630FD-DE7E-44F7-8F28-0AAA31D05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8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customStyle="1" w:styleId="msonormal0">
    <w:name w:val="msonormal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font7">
    <w:name w:val="font7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i/>
      <w:iCs/>
      <w:color w:val="000000"/>
      <w:kern w:val="0"/>
      <w:sz w:val="20"/>
      <w:szCs w:val="20"/>
    </w:rPr>
  </w:style>
  <w:style w:type="paragraph" w:customStyle="1" w:styleId="font8">
    <w:name w:val="font8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0"/>
      <w:szCs w:val="20"/>
    </w:rPr>
  </w:style>
  <w:style w:type="paragraph" w:customStyle="1" w:styleId="font9">
    <w:name w:val="font9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65">
    <w:name w:val="xl65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6">
    <w:name w:val="xl66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7">
    <w:name w:val="xl67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8">
    <w:name w:val="xl6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69">
    <w:name w:val="xl69"/>
    <w:basedOn w:val="a"/>
    <w:qFormat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0">
    <w:name w:val="xl70"/>
    <w:basedOn w:val="a"/>
    <w:qFormat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1">
    <w:name w:val="xl71"/>
    <w:basedOn w:val="a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xl72">
    <w:name w:val="xl72"/>
    <w:basedOn w:val="a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3">
    <w:name w:val="xl73"/>
    <w:basedOn w:val="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4">
    <w:name w:val="xl74"/>
    <w:basedOn w:val="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5">
    <w:name w:val="xl75"/>
    <w:basedOn w:val="a"/>
    <w:qFormat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76">
    <w:name w:val="xl7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7">
    <w:name w:val="xl77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78">
    <w:name w:val="xl7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79">
    <w:name w:val="xl79"/>
    <w:basedOn w:val="a"/>
    <w:qFormat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0">
    <w:name w:val="xl80"/>
    <w:basedOn w:val="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xl81">
    <w:name w:val="xl81"/>
    <w:basedOn w:val="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2">
    <w:name w:val="xl82"/>
    <w:basedOn w:val="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3">
    <w:name w:val="xl83"/>
    <w:basedOn w:val="a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color w:val="000000"/>
      <w:kern w:val="0"/>
      <w:sz w:val="20"/>
      <w:szCs w:val="20"/>
    </w:rPr>
  </w:style>
  <w:style w:type="paragraph" w:customStyle="1" w:styleId="xl84">
    <w:name w:val="xl84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5">
    <w:name w:val="xl85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color w:val="000000"/>
      <w:kern w:val="0"/>
      <w:sz w:val="20"/>
      <w:szCs w:val="20"/>
    </w:rPr>
  </w:style>
  <w:style w:type="paragraph" w:customStyle="1" w:styleId="xl86">
    <w:name w:val="xl8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i/>
      <w:iCs/>
      <w:color w:val="000000"/>
      <w:kern w:val="0"/>
      <w:sz w:val="20"/>
      <w:szCs w:val="20"/>
    </w:rPr>
  </w:style>
  <w:style w:type="paragraph" w:customStyle="1" w:styleId="xl87">
    <w:name w:val="xl87"/>
    <w:basedOn w:val="a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paragraph" w:customStyle="1" w:styleId="xl88">
    <w:name w:val="xl88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宋体" w:hAnsi="Arial" w:cs="Arial"/>
      <w:b/>
      <w:bCs/>
      <w:kern w:val="0"/>
      <w:sz w:val="20"/>
      <w:szCs w:val="2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xl63">
    <w:name w:val="xl63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4">
    <w:name w:val="xl64"/>
    <w:basedOn w:val="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61</Words>
  <Characters>5482</Characters>
  <Application>Microsoft Office Word</Application>
  <DocSecurity>0</DocSecurity>
  <Lines>45</Lines>
  <Paragraphs>12</Paragraphs>
  <ScaleCrop>false</ScaleCrop>
  <Company/>
  <LinksUpToDate>false</LinksUpToDate>
  <CharactersWithSpaces>6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 倩文</dc:creator>
  <cp:lastModifiedBy>蔡 倩文</cp:lastModifiedBy>
  <cp:revision>4</cp:revision>
  <dcterms:created xsi:type="dcterms:W3CDTF">2019-10-14T08:37:00Z</dcterms:created>
  <dcterms:modified xsi:type="dcterms:W3CDTF">2019-11-09T0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